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FDD" w:rsidRDefault="00953298">
      <w:proofErr w:type="gramStart"/>
      <w:r w:rsidRPr="00953298">
        <w:rPr>
          <w:rFonts w:ascii="Times New Roman" w:hAnsi="Times New Roman" w:cs="Times New Roman"/>
          <w:sz w:val="24"/>
          <w:szCs w:val="24"/>
        </w:rPr>
        <w:t xml:space="preserve">S2 </w:t>
      </w:r>
      <w:r w:rsidR="00645B20" w:rsidRPr="00953298">
        <w:rPr>
          <w:rFonts w:ascii="Times New Roman" w:hAnsi="Times New Roman" w:cs="Times New Roman"/>
          <w:sz w:val="24"/>
          <w:szCs w:val="24"/>
        </w:rPr>
        <w:t>Table</w:t>
      </w:r>
      <w:r w:rsidR="002B27B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B27B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B27BE">
        <w:rPr>
          <w:rFonts w:ascii="Times New Roman" w:hAnsi="Times New Roman" w:cs="Times New Roman"/>
          <w:i/>
          <w:sz w:val="24"/>
          <w:szCs w:val="24"/>
        </w:rPr>
        <w:t>S. carpocapsae</w:t>
      </w:r>
      <w:r w:rsidR="002B27BE">
        <w:rPr>
          <w:rFonts w:ascii="Times New Roman" w:hAnsi="Times New Roman" w:cs="Times New Roman"/>
          <w:sz w:val="24"/>
          <w:szCs w:val="24"/>
        </w:rPr>
        <w:t xml:space="preserve"> IJ time course activation rates.</w:t>
      </w:r>
      <w:bookmarkStart w:id="0" w:name="_GoBack"/>
      <w:bookmarkEnd w:id="0"/>
      <w:proofErr w:type="gramEnd"/>
    </w:p>
    <w:tbl>
      <w:tblPr>
        <w:tblpPr w:leftFromText="180" w:rightFromText="180" w:vertAnchor="page" w:horzAnchor="margin" w:tblpY="201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078"/>
        <w:gridCol w:w="1349"/>
        <w:gridCol w:w="1112"/>
        <w:gridCol w:w="1023"/>
        <w:gridCol w:w="1314"/>
        <w:gridCol w:w="1509"/>
        <w:gridCol w:w="1273"/>
      </w:tblGrid>
      <w:tr w:rsidR="00856FDD" w:rsidRPr="00C51B35" w:rsidTr="00B1137D">
        <w:trPr>
          <w:trHeight w:val="216"/>
        </w:trPr>
        <w:tc>
          <w:tcPr>
            <w:tcW w:w="918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Replicates</w:t>
            </w:r>
          </w:p>
        </w:tc>
        <w:tc>
          <w:tcPr>
            <w:tcW w:w="1078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Fully activated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Partially activated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Non-activated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S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um#</w:t>
            </w:r>
          </w:p>
        </w:tc>
        <w:tc>
          <w:tcPr>
            <w:tcW w:w="1314" w:type="dxa"/>
            <w:shd w:val="clear" w:color="auto" w:fill="FFFF00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Fully activated 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1509" w:type="dxa"/>
            <w:shd w:val="clear" w:color="auto" w:fill="FFFF00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Partially activated 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1273" w:type="dxa"/>
            <w:shd w:val="clear" w:color="auto" w:fill="FFFF00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on-act</w:t>
            </w: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ivated 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(%)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6hr_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4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81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8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145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2.838427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71.0917030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6.069869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6hr_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0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3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14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752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3.696808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71.1436170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5.1595745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6hr_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0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7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6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745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4.362416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76.644295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8.99328859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A</w:t>
            </w:r>
            <w:r w:rsidRPr="007A1A55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verage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19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64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21.666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880.6667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3.512490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72.6722180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3.8152914</w:t>
            </w:r>
          </w:p>
        </w:tc>
      </w:tr>
      <w:tr w:rsidR="0088497F" w:rsidRPr="007A1A55" w:rsidTr="006663A5">
        <w:trPr>
          <w:trHeight w:val="216"/>
        </w:trPr>
        <w:tc>
          <w:tcPr>
            <w:tcW w:w="54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tandard error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36016409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504209368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81485341</w:t>
            </w:r>
          </w:p>
        </w:tc>
      </w:tr>
      <w:tr w:rsidR="00856FDD" w:rsidRPr="00C51B35" w:rsidTr="00B1137D">
        <w:trPr>
          <w:trHeight w:val="216"/>
        </w:trPr>
        <w:tc>
          <w:tcPr>
            <w:tcW w:w="918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Replicates</w:t>
            </w:r>
          </w:p>
        </w:tc>
        <w:tc>
          <w:tcPr>
            <w:tcW w:w="1078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Fully activated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Partially activated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Non-activated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S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um#</w:t>
            </w:r>
          </w:p>
        </w:tc>
        <w:tc>
          <w:tcPr>
            <w:tcW w:w="1314" w:type="dxa"/>
            <w:shd w:val="clear" w:color="auto" w:fill="FFFF00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Fully activated 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1509" w:type="dxa"/>
            <w:shd w:val="clear" w:color="auto" w:fill="FFFF00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Partially activated 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1273" w:type="dxa"/>
            <w:shd w:val="clear" w:color="auto" w:fill="FFFF00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on-act</w:t>
            </w: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ivated 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(%)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12hr_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283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302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606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6.69967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9.834983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3.46534653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12hr_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30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8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828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36.35265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8.5748792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.07246377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12hr_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6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60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135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0.96916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3.0396475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.99118943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A</w:t>
            </w:r>
            <w:r w:rsidRPr="007A1A55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verage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349.6667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463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43.6666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856.3333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40.83300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54.0677306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5.09926041</w:t>
            </w:r>
          </w:p>
        </w:tc>
      </w:tr>
      <w:tr w:rsidR="0088497F" w:rsidRPr="007A1A55" w:rsidTr="006663A5">
        <w:trPr>
          <w:trHeight w:val="216"/>
        </w:trPr>
        <w:tc>
          <w:tcPr>
            <w:tcW w:w="54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tandard error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2.4435214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2.084283682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0267198</w:t>
            </w:r>
          </w:p>
        </w:tc>
      </w:tr>
      <w:tr w:rsidR="00856FDD" w:rsidRPr="00C51B35" w:rsidTr="00B1137D">
        <w:trPr>
          <w:trHeight w:val="216"/>
        </w:trPr>
        <w:tc>
          <w:tcPr>
            <w:tcW w:w="918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Replicates</w:t>
            </w:r>
          </w:p>
        </w:tc>
        <w:tc>
          <w:tcPr>
            <w:tcW w:w="1078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Fully activated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Partially activated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Non-activated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S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um#</w:t>
            </w:r>
          </w:p>
        </w:tc>
        <w:tc>
          <w:tcPr>
            <w:tcW w:w="1314" w:type="dxa"/>
            <w:shd w:val="clear" w:color="auto" w:fill="FFFF00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Fully activated 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1509" w:type="dxa"/>
            <w:shd w:val="clear" w:color="auto" w:fill="FFFF00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Partially activated 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1273" w:type="dxa"/>
            <w:shd w:val="clear" w:color="auto" w:fill="FFFF00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on-act</w:t>
            </w: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ivated 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(%)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18hr_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88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22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91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101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4.3233424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7.41144414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8.26521344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18hr_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9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7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094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5.063985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2.5594149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2.37659963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18hr_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4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3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099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9.408553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8.316651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2.27479527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A</w:t>
            </w:r>
            <w:r w:rsidRPr="007A1A55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verage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508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542.666667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47.33333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098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46.265938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49.42319369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4.31086825</w:t>
            </w:r>
          </w:p>
        </w:tc>
      </w:tr>
      <w:tr w:rsidR="0088497F" w:rsidRPr="007A1A55" w:rsidTr="006663A5">
        <w:trPr>
          <w:trHeight w:val="216"/>
        </w:trPr>
        <w:tc>
          <w:tcPr>
            <w:tcW w:w="54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tandard error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2950502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29560576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61670958</w:t>
            </w:r>
          </w:p>
        </w:tc>
      </w:tr>
      <w:tr w:rsidR="00856FDD" w:rsidRPr="00C51B35" w:rsidTr="00B1137D">
        <w:trPr>
          <w:trHeight w:val="216"/>
        </w:trPr>
        <w:tc>
          <w:tcPr>
            <w:tcW w:w="918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Replicates</w:t>
            </w:r>
          </w:p>
        </w:tc>
        <w:tc>
          <w:tcPr>
            <w:tcW w:w="1078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Fully activated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Partially activated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Non-activated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S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um#</w:t>
            </w:r>
          </w:p>
        </w:tc>
        <w:tc>
          <w:tcPr>
            <w:tcW w:w="1314" w:type="dxa"/>
            <w:shd w:val="clear" w:color="auto" w:fill="FFFF00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Fully activated 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1509" w:type="dxa"/>
            <w:shd w:val="clear" w:color="auto" w:fill="FFFF00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Partially activated 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1273" w:type="dxa"/>
            <w:shd w:val="clear" w:color="auto" w:fill="FFFF00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on-act</w:t>
            </w: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ivated 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(%)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24hr_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0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36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883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7.531143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1.22310306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.24575311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24hr_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39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36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773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0.970245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7.08926261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.94049159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24hr_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0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0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921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5.048859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3.6482084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.3029316</w:t>
            </w:r>
          </w:p>
        </w:tc>
      </w:tr>
      <w:tr w:rsidR="00856FDD" w:rsidRPr="001D7906" w:rsidTr="006663A5">
        <w:trPr>
          <w:trHeight w:val="216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A</w:t>
            </w:r>
            <w:r w:rsidRPr="007A1A55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verage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469.6667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376.666667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2.6666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859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54.675979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43.84943733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47458285</w:t>
            </w:r>
          </w:p>
        </w:tc>
      </w:tr>
      <w:tr w:rsidR="0088497F" w:rsidRPr="001D7906" w:rsidTr="006663A5">
        <w:trPr>
          <w:trHeight w:val="216"/>
        </w:trPr>
        <w:tc>
          <w:tcPr>
            <w:tcW w:w="54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1D790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tandard error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5616018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38956185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18180308</w:t>
            </w:r>
          </w:p>
        </w:tc>
      </w:tr>
      <w:tr w:rsidR="00856FDD" w:rsidRPr="00C51B35" w:rsidTr="00B1137D">
        <w:trPr>
          <w:trHeight w:val="216"/>
        </w:trPr>
        <w:tc>
          <w:tcPr>
            <w:tcW w:w="918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Replicates</w:t>
            </w:r>
          </w:p>
        </w:tc>
        <w:tc>
          <w:tcPr>
            <w:tcW w:w="1078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Fully activated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1349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Partially activated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1112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Non-activated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#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S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um#</w:t>
            </w:r>
          </w:p>
        </w:tc>
        <w:tc>
          <w:tcPr>
            <w:tcW w:w="1314" w:type="dxa"/>
            <w:shd w:val="clear" w:color="auto" w:fill="FFFF00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Fully activated 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1509" w:type="dxa"/>
            <w:shd w:val="clear" w:color="auto" w:fill="FFFF00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Partially activated 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(%)</w:t>
            </w:r>
          </w:p>
        </w:tc>
        <w:tc>
          <w:tcPr>
            <w:tcW w:w="1273" w:type="dxa"/>
            <w:shd w:val="clear" w:color="auto" w:fill="FFFF00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>N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on-act</w:t>
            </w:r>
            <w:r w:rsidRPr="00C51B35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ivated </w:t>
            </w: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(%)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30hr_1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26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20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7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5.9574468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2.978723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.06382979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30hr_2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33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24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86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6.99658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1.8088737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.19453925</w:t>
            </w:r>
          </w:p>
        </w:tc>
      </w:tr>
      <w:tr w:rsidR="00856FDD" w:rsidRPr="007A1A55" w:rsidTr="006663A5">
        <w:trPr>
          <w:trHeight w:val="216"/>
        </w:trPr>
        <w:tc>
          <w:tcPr>
            <w:tcW w:w="91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b/>
                <w:sz w:val="16"/>
                <w:szCs w:val="16"/>
              </w:rPr>
              <w:t>30hr_3</w:t>
            </w:r>
          </w:p>
        </w:tc>
        <w:tc>
          <w:tcPr>
            <w:tcW w:w="1078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5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37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834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54.076738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44.8441247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sz w:val="16"/>
                <w:szCs w:val="16"/>
              </w:rPr>
              <w:t>1.07913669</w:t>
            </w:r>
          </w:p>
        </w:tc>
      </w:tr>
      <w:tr w:rsidR="00856FDD" w:rsidRPr="001D7906" w:rsidTr="006663A5">
        <w:trPr>
          <w:trHeight w:val="216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A</w:t>
            </w:r>
            <w:r w:rsidRPr="007A1A55">
              <w:rPr>
                <w:rFonts w:ascii="Arial" w:eastAsia="Times New Roman" w:hAnsi="Arial" w:cs="Arial"/>
                <w:b/>
                <w:color w:val="FF0000"/>
                <w:sz w:val="16"/>
                <w:szCs w:val="16"/>
              </w:rPr>
              <w:t>verage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349.3333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273.666667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7</w:t>
            </w:r>
          </w:p>
        </w:tc>
        <w:tc>
          <w:tcPr>
            <w:tcW w:w="102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630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55.449735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43.4391534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56FDD" w:rsidRPr="007A1A55" w:rsidRDefault="00856FDD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11111111</w:t>
            </w:r>
          </w:p>
        </w:tc>
      </w:tr>
      <w:tr w:rsidR="0088497F" w:rsidRPr="001D7906" w:rsidTr="006663A5">
        <w:trPr>
          <w:trHeight w:val="216"/>
        </w:trPr>
        <w:tc>
          <w:tcPr>
            <w:tcW w:w="54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1D790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tandard error</w:t>
            </w:r>
          </w:p>
        </w:tc>
        <w:tc>
          <w:tcPr>
            <w:tcW w:w="1314" w:type="dxa"/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6976784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72164982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88497F" w:rsidRPr="007A1A55" w:rsidRDefault="0088497F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7A1A5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3368537</w:t>
            </w:r>
          </w:p>
        </w:tc>
      </w:tr>
    </w:tbl>
    <w:p w:rsidR="006663A5" w:rsidRPr="0036444F" w:rsidRDefault="006663A5" w:rsidP="002B27BE">
      <w:pPr>
        <w:spacing w:line="288" w:lineRule="auto"/>
        <w:rPr>
          <w:rFonts w:ascii="Times New Roman" w:hAnsi="Times New Roman" w:cs="Times New Roman"/>
          <w:sz w:val="2"/>
          <w:szCs w:val="24"/>
        </w:rPr>
      </w:pPr>
    </w:p>
    <w:p w:rsidR="00856FDD" w:rsidRPr="006663A5" w:rsidRDefault="006663A5" w:rsidP="00842A60">
      <w:pPr>
        <w:spacing w:after="0" w:line="288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-valu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710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07104F">
        <w:rPr>
          <w:rFonts w:ascii="Times New Roman" w:hAnsi="Times New Roman" w:cs="Times New Roman"/>
          <w:sz w:val="24"/>
          <w:szCs w:val="24"/>
        </w:rPr>
        <w:t>ttest</w:t>
      </w:r>
      <w:proofErr w:type="spellEnd"/>
      <w:r w:rsidR="0007104F">
        <w:rPr>
          <w:rFonts w:ascii="Times New Roman" w:hAnsi="Times New Roman" w:cs="Times New Roman"/>
          <w:sz w:val="24"/>
          <w:szCs w:val="24"/>
        </w:rPr>
        <w:t>) &lt;0.01 are considered as significant difference</w:t>
      </w:r>
      <w:r w:rsidR="000F4007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0" w:type="auto"/>
        <w:tblInd w:w="18" w:type="dxa"/>
        <w:tblLook w:val="04A0" w:firstRow="1" w:lastRow="0" w:firstColumn="1" w:lastColumn="0" w:noHBand="0" w:noVBand="1"/>
      </w:tblPr>
      <w:tblGrid>
        <w:gridCol w:w="946"/>
        <w:gridCol w:w="1666"/>
        <w:gridCol w:w="1915"/>
        <w:gridCol w:w="1612"/>
      </w:tblGrid>
      <w:tr w:rsidR="006663A5" w:rsidRPr="006663A5" w:rsidTr="006663A5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B1137D" w:rsidP="006663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ully activated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B1137D" w:rsidP="006663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rtially activated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B1137D" w:rsidP="006663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n-activated rate</w:t>
            </w:r>
          </w:p>
        </w:tc>
      </w:tr>
      <w:tr w:rsidR="006663A5" w:rsidRPr="006663A5" w:rsidTr="006663A5">
        <w:trPr>
          <w:trHeight w:val="21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hr-12h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7886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3696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64091</w:t>
            </w:r>
          </w:p>
        </w:tc>
      </w:tr>
      <w:tr w:rsidR="006663A5" w:rsidRPr="006663A5" w:rsidTr="006663A5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hr-18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3.8215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63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74354</w:t>
            </w:r>
          </w:p>
        </w:tc>
      </w:tr>
      <w:tr w:rsidR="006663A5" w:rsidRPr="006663A5" w:rsidTr="006663A5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hr-24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3.1388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32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595678</w:t>
            </w:r>
          </w:p>
        </w:tc>
      </w:tr>
      <w:tr w:rsidR="006663A5" w:rsidRPr="006663A5" w:rsidTr="006663A5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hr-30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1.6361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012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522259</w:t>
            </w:r>
          </w:p>
        </w:tc>
      </w:tr>
      <w:tr w:rsidR="006663A5" w:rsidRPr="006663A5" w:rsidTr="006663A5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hr-18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9616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81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177195</w:t>
            </w:r>
          </w:p>
        </w:tc>
      </w:tr>
      <w:tr w:rsidR="006663A5" w:rsidRPr="006663A5" w:rsidTr="006663A5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hr-24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0655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77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24562</w:t>
            </w:r>
          </w:p>
        </w:tc>
      </w:tr>
      <w:tr w:rsidR="006663A5" w:rsidRPr="006663A5" w:rsidTr="006663A5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hr-30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9982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715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72505</w:t>
            </w:r>
          </w:p>
        </w:tc>
      </w:tr>
      <w:tr w:rsidR="006663A5" w:rsidRPr="006663A5" w:rsidTr="006663A5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hr-24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3529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947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1395</w:t>
            </w:r>
          </w:p>
        </w:tc>
      </w:tr>
      <w:tr w:rsidR="006663A5" w:rsidRPr="006663A5" w:rsidTr="006663A5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8hr-30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0.0064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6689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220215</w:t>
            </w:r>
          </w:p>
        </w:tc>
      </w:tr>
      <w:tr w:rsidR="006663A5" w:rsidRPr="006663A5" w:rsidTr="006663A5">
        <w:trPr>
          <w:trHeight w:val="2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4hr-30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9186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63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63A5" w:rsidRPr="006663A5" w:rsidRDefault="006663A5" w:rsidP="006663A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A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527496</w:t>
            </w:r>
          </w:p>
        </w:tc>
      </w:tr>
    </w:tbl>
    <w:p w:rsidR="006663A5" w:rsidRPr="002B27BE" w:rsidRDefault="006663A5" w:rsidP="002B27BE">
      <w:pPr>
        <w:spacing w:line="288" w:lineRule="auto"/>
        <w:rPr>
          <w:rFonts w:ascii="Times New Roman" w:hAnsi="Times New Roman" w:cs="Times New Roman"/>
          <w:sz w:val="24"/>
          <w:szCs w:val="24"/>
        </w:rPr>
      </w:pPr>
    </w:p>
    <w:sectPr w:rsidR="006663A5" w:rsidRPr="002B2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A55"/>
    <w:rsid w:val="0001312F"/>
    <w:rsid w:val="0006048A"/>
    <w:rsid w:val="0007104F"/>
    <w:rsid w:val="000E3A97"/>
    <w:rsid w:val="000F4007"/>
    <w:rsid w:val="001D7906"/>
    <w:rsid w:val="002B27BE"/>
    <w:rsid w:val="0036444F"/>
    <w:rsid w:val="00414D6A"/>
    <w:rsid w:val="004A6D15"/>
    <w:rsid w:val="00645B20"/>
    <w:rsid w:val="006663A5"/>
    <w:rsid w:val="007A1A55"/>
    <w:rsid w:val="00842A60"/>
    <w:rsid w:val="00856FDD"/>
    <w:rsid w:val="0088497F"/>
    <w:rsid w:val="00953298"/>
    <w:rsid w:val="009977F7"/>
    <w:rsid w:val="009F3813"/>
    <w:rsid w:val="00B1137D"/>
    <w:rsid w:val="00C5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4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hong</dc:creator>
  <cp:lastModifiedBy>Dihong</cp:lastModifiedBy>
  <cp:revision>13</cp:revision>
  <cp:lastPrinted>2016-11-07T17:05:00Z</cp:lastPrinted>
  <dcterms:created xsi:type="dcterms:W3CDTF">2016-10-28T07:04:00Z</dcterms:created>
  <dcterms:modified xsi:type="dcterms:W3CDTF">2016-11-30T20:31:00Z</dcterms:modified>
</cp:coreProperties>
</file>